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107" w:type="dxa"/>
        <w:tblInd w:w="-3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859"/>
        <w:gridCol w:w="891"/>
        <w:gridCol w:w="1843"/>
        <w:gridCol w:w="1559"/>
        <w:gridCol w:w="1705"/>
        <w:gridCol w:w="1980"/>
        <w:gridCol w:w="1276"/>
        <w:gridCol w:w="1134"/>
        <w:gridCol w:w="2268"/>
        <w:gridCol w:w="1223"/>
      </w:tblGrid>
      <w:tr w:rsidR="006F5B16" w:rsidRPr="006F5B16" w14:paraId="71C66F97" w14:textId="77777777" w:rsidTr="00E53A19">
        <w:trPr>
          <w:trHeight w:val="280"/>
        </w:trPr>
        <w:tc>
          <w:tcPr>
            <w:tcW w:w="10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D275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upplementary table1 Clinicopathological parameters of patients with disease prog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BDC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3F83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367D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5890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5B16" w:rsidRPr="006F5B16" w14:paraId="489AB510" w14:textId="77777777" w:rsidTr="00E53A19">
        <w:trPr>
          <w:trHeight w:val="280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E79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 xml:space="preserve"> Age (Years)      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8AAA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75AD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WHO gra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2021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Tumor Lo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40E4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Tumor size (mm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35FCC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ymph Nod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B6F9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ymphatic-vascular inva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728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op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946B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DFS (month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96C0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site of recurrenc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2156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Outcome</w:t>
            </w:r>
          </w:p>
        </w:tc>
      </w:tr>
      <w:tr w:rsidR="006F5B16" w:rsidRPr="006F5B16" w14:paraId="6E375FF5" w14:textId="77777777" w:rsidTr="00E53A19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F1F6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71AF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4894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0EF0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ancreatic t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75D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043F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94B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C3B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230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AB3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3F04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survival</w:t>
            </w:r>
          </w:p>
        </w:tc>
      </w:tr>
      <w:tr w:rsidR="006F5B16" w:rsidRPr="006F5B16" w14:paraId="5F39261C" w14:textId="77777777" w:rsidTr="00E53A19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1C3C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8BC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CD19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F6C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ancreatic t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F393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0D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CC8C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DAB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58C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6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030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397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survival</w:t>
            </w:r>
          </w:p>
        </w:tc>
      </w:tr>
      <w:tr w:rsidR="006F5B16" w:rsidRPr="006F5B16" w14:paraId="5F011A41" w14:textId="77777777" w:rsidTr="00E53A19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C7C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527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69F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C5A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ancreatic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353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9DB2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7A3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71D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7A4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6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BD5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845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Death</w:t>
            </w:r>
          </w:p>
        </w:tc>
      </w:tr>
      <w:tr w:rsidR="006F5B16" w:rsidRPr="006F5B16" w14:paraId="4F370351" w14:textId="77777777" w:rsidTr="00E53A19">
        <w:trPr>
          <w:trHeight w:val="280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0BA0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D511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9BC8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20B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ancreatic he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181B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79A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F90D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56B2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P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9E84" w14:textId="77777777" w:rsidR="00E53A19" w:rsidRPr="006F5B16" w:rsidRDefault="00E53A19" w:rsidP="00E53A19">
            <w:pPr>
              <w:widowControl/>
              <w:jc w:val="center"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FC1B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distant lymph node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5C99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survival</w:t>
            </w:r>
          </w:p>
        </w:tc>
      </w:tr>
      <w:tr w:rsidR="00E53A19" w:rsidRPr="006F5B16" w14:paraId="5F10EAA1" w14:textId="77777777" w:rsidTr="00E53A19">
        <w:trPr>
          <w:trHeight w:val="280"/>
        </w:trPr>
        <w:tc>
          <w:tcPr>
            <w:tcW w:w="10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AF0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  <w:r w:rsidRPr="006F5B16"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  <w:t>LDP, laparoscopic distal pancreatectomy; LPD, laparoscopic pancreaticoduoden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1ADE" w14:textId="77777777" w:rsidR="00E53A19" w:rsidRPr="006F5B16" w:rsidRDefault="00E53A19" w:rsidP="00E53A19">
            <w:pPr>
              <w:widowControl/>
              <w:rPr>
                <w:rFonts w:ascii="Arial" w:eastAsia="Yu Gothic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7A89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2FA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60F" w14:textId="77777777" w:rsidR="00E53A19" w:rsidRPr="006F5B16" w:rsidRDefault="00E53A19" w:rsidP="00E53A1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5258567" w14:textId="77777777" w:rsidR="00E53A19" w:rsidRPr="006F5B16" w:rsidRDefault="00E53A19">
      <w:bookmarkStart w:id="0" w:name="_GoBack"/>
      <w:bookmarkEnd w:id="0"/>
    </w:p>
    <w:sectPr w:rsidR="00E53A19" w:rsidRPr="006F5B16" w:rsidSect="006F5B1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A19"/>
    <w:rsid w:val="006F5B16"/>
    <w:rsid w:val="00B90812"/>
    <w:rsid w:val="00E5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C862F4"/>
  <w15:chartTrackingRefBased/>
  <w15:docId w15:val="{427531BB-7508-443A-A7F9-81B0E6CF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3A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A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A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A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A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A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A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A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A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A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A1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53A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A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3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miura</dc:creator>
  <cp:keywords/>
  <dc:description/>
  <cp:lastModifiedBy>Mohammed Lafeer Mohammed</cp:lastModifiedBy>
  <cp:revision>2</cp:revision>
  <dcterms:created xsi:type="dcterms:W3CDTF">2025-04-06T00:53:00Z</dcterms:created>
  <dcterms:modified xsi:type="dcterms:W3CDTF">2025-06-25T06:19:00Z</dcterms:modified>
</cp:coreProperties>
</file>